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5B85A6" w14:textId="516E5E32" w:rsidR="004B1434" w:rsidRPr="009640B9" w:rsidRDefault="002872A1" w:rsidP="009F6BFC">
      <w:pPr>
        <w:spacing w:line="260" w:lineRule="exact"/>
      </w:pPr>
      <w:bookmarkStart w:id="0" w:name="_Hlk7292602"/>
      <w:bookmarkStart w:id="1" w:name="_GoBack"/>
      <w:bookmarkEnd w:id="1"/>
      <w:r>
        <w:rPr>
          <w:rFonts w:ascii="Times New Roman" w:hAnsi="Times New Roman" w:cs="Times New Roman"/>
          <w:b/>
          <w:sz w:val="18"/>
          <w:szCs w:val="18"/>
        </w:rPr>
        <w:t>S6 Table</w:t>
      </w:r>
      <w:r w:rsidR="00685D87" w:rsidRPr="00685D87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3E5D15" w:rsidRPr="002872A1">
        <w:rPr>
          <w:rFonts w:ascii="Times New Roman" w:hAnsi="Times New Roman" w:cs="Times New Roman"/>
          <w:b/>
          <w:sz w:val="18"/>
          <w:szCs w:val="18"/>
        </w:rPr>
        <w:t>Multiple comparison</w:t>
      </w:r>
      <w:r w:rsidR="00DC3474" w:rsidRPr="002872A1">
        <w:rPr>
          <w:rFonts w:ascii="Times New Roman" w:hAnsi="Times New Roman" w:cs="Times New Roman"/>
          <w:b/>
          <w:sz w:val="18"/>
          <w:szCs w:val="18"/>
        </w:rPr>
        <w:t>s of</w:t>
      </w:r>
      <w:r w:rsidR="003E5D15" w:rsidRPr="002872A1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DC3474" w:rsidRPr="002872A1">
        <w:rPr>
          <w:rFonts w:ascii="Times New Roman" w:hAnsi="Times New Roman" w:cs="Times New Roman"/>
          <w:b/>
          <w:kern w:val="0"/>
          <w:sz w:val="18"/>
          <w:szCs w:val="18"/>
        </w:rPr>
        <w:t>DNA methylation levels in OSA</w:t>
      </w:r>
      <w:r w:rsidR="00DC3474" w:rsidRPr="002872A1">
        <w:rPr>
          <w:rFonts w:ascii="Times New Roman" w:hAnsi="Times New Roman" w:cs="Times New Roman"/>
          <w:b/>
          <w:sz w:val="18"/>
          <w:szCs w:val="18"/>
        </w:rPr>
        <w:t>.</w:t>
      </w:r>
      <w:r w:rsidR="00DC3474" w:rsidRPr="002872A1">
        <w:rPr>
          <w:rFonts w:ascii="Times New Roman" w:hAnsi="Times New Roman" w:cs="Times New Roman"/>
          <w:b/>
          <w:kern w:val="0"/>
          <w:sz w:val="18"/>
          <w:szCs w:val="18"/>
        </w:rPr>
        <w:t xml:space="preserve"> A </w:t>
      </w:r>
      <w:r w:rsidR="00DC3474" w:rsidRPr="002872A1">
        <w:rPr>
          <w:rFonts w:ascii="Times New Roman" w:hAnsi="Times New Roman" w:cs="Times New Roman"/>
          <w:b/>
          <w:i/>
          <w:kern w:val="0"/>
          <w:sz w:val="18"/>
          <w:szCs w:val="18"/>
        </w:rPr>
        <w:t xml:space="preserve">q </w:t>
      </w:r>
      <w:r w:rsidR="00DC3474" w:rsidRPr="002872A1">
        <w:rPr>
          <w:rFonts w:ascii="Times New Roman" w:hAnsi="Times New Roman" w:cs="Times New Roman"/>
          <w:b/>
          <w:kern w:val="0"/>
          <w:sz w:val="18"/>
          <w:szCs w:val="18"/>
        </w:rPr>
        <w:t>value threshold of 0.</w:t>
      </w:r>
      <w:r w:rsidR="009F6BFC" w:rsidRPr="002872A1">
        <w:rPr>
          <w:rFonts w:ascii="Times New Roman" w:hAnsi="Times New Roman" w:cs="Times New Roman"/>
          <w:b/>
          <w:kern w:val="0"/>
          <w:sz w:val="18"/>
          <w:szCs w:val="18"/>
        </w:rPr>
        <w:t>1</w:t>
      </w:r>
      <w:r w:rsidR="00DC3474" w:rsidRPr="002872A1">
        <w:rPr>
          <w:rFonts w:ascii="Times New Roman" w:hAnsi="Times New Roman" w:cs="Times New Roman"/>
          <w:b/>
          <w:kern w:val="0"/>
          <w:sz w:val="18"/>
          <w:szCs w:val="18"/>
        </w:rPr>
        <w:t xml:space="preserve"> was selected to separate false from true discoveries, and the</w:t>
      </w:r>
      <w:r w:rsidR="00F14ADF" w:rsidRPr="002872A1">
        <w:rPr>
          <w:rFonts w:ascii="Times New Roman" w:hAnsi="Times New Roman" w:cs="Times New Roman"/>
          <w:b/>
          <w:kern w:val="0"/>
          <w:sz w:val="18"/>
          <w:szCs w:val="18"/>
        </w:rPr>
        <w:t xml:space="preserve"> </w:t>
      </w:r>
      <w:r w:rsidR="00DC3474" w:rsidRPr="002872A1">
        <w:rPr>
          <w:rFonts w:ascii="Times New Roman" w:hAnsi="Times New Roman" w:cs="Times New Roman"/>
          <w:b/>
          <w:color w:val="000000"/>
          <w:sz w:val="18"/>
          <w:szCs w:val="18"/>
          <w:shd w:val="clear" w:color="auto" w:fill="FFFFFF"/>
        </w:rPr>
        <w:t xml:space="preserve">first </w:t>
      </w:r>
      <w:r w:rsidR="000E37AC">
        <w:rPr>
          <w:rFonts w:ascii="Times New Roman" w:hAnsi="Times New Roman" w:cs="Times New Roman"/>
          <w:b/>
          <w:color w:val="000000"/>
          <w:sz w:val="18"/>
          <w:szCs w:val="18"/>
          <w:shd w:val="clear" w:color="auto" w:fill="FFFFFF"/>
        </w:rPr>
        <w:t>2</w:t>
      </w:r>
      <w:r w:rsidR="00DC3474" w:rsidRPr="002872A1">
        <w:rPr>
          <w:rFonts w:ascii="Times New Roman" w:hAnsi="Times New Roman" w:cs="Times New Roman"/>
          <w:b/>
          <w:color w:val="000000"/>
          <w:sz w:val="18"/>
          <w:szCs w:val="18"/>
          <w:shd w:val="clear" w:color="auto" w:fill="FFFFFF"/>
        </w:rPr>
        <w:t xml:space="preserve"> would be significant</w:t>
      </w:r>
      <w:r w:rsidR="00F14ADF" w:rsidRPr="002872A1">
        <w:rPr>
          <w:rFonts w:ascii="Times New Roman" w:hAnsi="Times New Roman" w:cs="Times New Roman"/>
          <w:b/>
          <w:color w:val="000000"/>
          <w:sz w:val="18"/>
          <w:szCs w:val="18"/>
          <w:shd w:val="clear" w:color="auto" w:fill="FFFFFF"/>
        </w:rPr>
        <w:t>.</w:t>
      </w:r>
    </w:p>
    <w:bookmarkEnd w:id="0"/>
    <w:tbl>
      <w:tblPr>
        <w:tblStyle w:val="a3"/>
        <w:tblW w:w="8217" w:type="dxa"/>
        <w:tblLook w:val="04A0" w:firstRow="1" w:lastRow="0" w:firstColumn="1" w:lastColumn="0" w:noHBand="0" w:noVBand="1"/>
      </w:tblPr>
      <w:tblGrid>
        <w:gridCol w:w="2054"/>
        <w:gridCol w:w="2054"/>
        <w:gridCol w:w="2054"/>
        <w:gridCol w:w="2055"/>
      </w:tblGrid>
      <w:tr w:rsidR="00A636A6" w:rsidRPr="00685D87" w14:paraId="6AE899B7" w14:textId="77777777" w:rsidTr="00F14ADF">
        <w:tc>
          <w:tcPr>
            <w:tcW w:w="2054" w:type="dxa"/>
            <w:tcBorders>
              <w:left w:val="nil"/>
              <w:bottom w:val="double" w:sz="4" w:space="0" w:color="auto"/>
              <w:right w:val="nil"/>
            </w:tcBorders>
          </w:tcPr>
          <w:p w14:paraId="57231B67" w14:textId="77777777" w:rsidR="00A636A6" w:rsidRPr="00685D87" w:rsidRDefault="00A636A6" w:rsidP="006170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  <w:tcBorders>
              <w:left w:val="nil"/>
              <w:bottom w:val="double" w:sz="4" w:space="0" w:color="auto"/>
              <w:right w:val="nil"/>
            </w:tcBorders>
          </w:tcPr>
          <w:p w14:paraId="78DF200C" w14:textId="77777777" w:rsidR="00A636A6" w:rsidRPr="00685D87" w:rsidRDefault="000926F5" w:rsidP="006170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2054" w:type="dxa"/>
            <w:tcBorders>
              <w:left w:val="nil"/>
              <w:bottom w:val="double" w:sz="4" w:space="0" w:color="auto"/>
              <w:right w:val="nil"/>
            </w:tcBorders>
          </w:tcPr>
          <w:p w14:paraId="22DD6033" w14:textId="77777777" w:rsidR="00A636A6" w:rsidRPr="000926F5" w:rsidRDefault="00A636A6" w:rsidP="006170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926F5">
              <w:rPr>
                <w:rFonts w:ascii="Times New Roman" w:hAnsi="Times New Roman" w:cs="Times New Roman"/>
                <w:i/>
                <w:sz w:val="18"/>
                <w:szCs w:val="18"/>
              </w:rPr>
              <w:t>Rank</w:t>
            </w:r>
          </w:p>
        </w:tc>
        <w:tc>
          <w:tcPr>
            <w:tcW w:w="2055" w:type="dxa"/>
            <w:tcBorders>
              <w:left w:val="nil"/>
              <w:bottom w:val="double" w:sz="4" w:space="0" w:color="auto"/>
              <w:right w:val="nil"/>
            </w:tcBorders>
          </w:tcPr>
          <w:p w14:paraId="21C0577A" w14:textId="77777777" w:rsidR="00A636A6" w:rsidRPr="000926F5" w:rsidRDefault="00F71546" w:rsidP="006170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926F5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</w:p>
        </w:tc>
      </w:tr>
      <w:tr w:rsidR="00A636A6" w:rsidRPr="00685D87" w14:paraId="368BEA78" w14:textId="77777777" w:rsidTr="00F14ADF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921EFC3" w14:textId="77777777" w:rsidR="00A636A6" w:rsidRPr="00685D87" w:rsidRDefault="00A636A6" w:rsidP="00A63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i/>
                <w:sz w:val="18"/>
                <w:szCs w:val="18"/>
              </w:rPr>
              <w:t>TLR6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="00100E9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G#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35F7F26B" w14:textId="77777777" w:rsidR="00A636A6" w:rsidRPr="00685D87" w:rsidRDefault="00A636A6" w:rsidP="00A63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00002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41BBFE7" w14:textId="7F7CA2AF" w:rsidR="00A636A6" w:rsidRPr="00685D87" w:rsidRDefault="000E37AC" w:rsidP="00A63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379DA9E8" w14:textId="77777777" w:rsidR="00A636A6" w:rsidRPr="00685D87" w:rsidRDefault="00A636A6" w:rsidP="00A63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0004455</w:t>
            </w:r>
          </w:p>
        </w:tc>
      </w:tr>
      <w:tr w:rsidR="00A636A6" w:rsidRPr="00685D87" w14:paraId="21EBA07D" w14:textId="77777777" w:rsidTr="009F6BFC">
        <w:tc>
          <w:tcPr>
            <w:tcW w:w="2054" w:type="dxa"/>
            <w:tcBorders>
              <w:top w:val="nil"/>
              <w:left w:val="nil"/>
              <w:bottom w:val="doubleWave" w:sz="6" w:space="0" w:color="auto"/>
              <w:right w:val="nil"/>
            </w:tcBorders>
          </w:tcPr>
          <w:p w14:paraId="30AED87C" w14:textId="77777777" w:rsidR="00A636A6" w:rsidRPr="00685D87" w:rsidRDefault="00A636A6" w:rsidP="00A63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6 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00E9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G#3</w:t>
            </w:r>
          </w:p>
        </w:tc>
        <w:tc>
          <w:tcPr>
            <w:tcW w:w="2054" w:type="dxa"/>
            <w:tcBorders>
              <w:top w:val="nil"/>
              <w:left w:val="nil"/>
              <w:bottom w:val="doubleWave" w:sz="6" w:space="0" w:color="auto"/>
              <w:right w:val="nil"/>
            </w:tcBorders>
          </w:tcPr>
          <w:p w14:paraId="3EB3CD30" w14:textId="77777777" w:rsidR="00A636A6" w:rsidRPr="00685D87" w:rsidRDefault="00A636A6" w:rsidP="00A63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003000</w:t>
            </w:r>
          </w:p>
        </w:tc>
        <w:tc>
          <w:tcPr>
            <w:tcW w:w="2054" w:type="dxa"/>
            <w:tcBorders>
              <w:top w:val="nil"/>
              <w:left w:val="nil"/>
              <w:bottom w:val="doubleWave" w:sz="6" w:space="0" w:color="auto"/>
              <w:right w:val="nil"/>
            </w:tcBorders>
          </w:tcPr>
          <w:p w14:paraId="12D37080" w14:textId="6B7A040A" w:rsidR="00A636A6" w:rsidRPr="00685D87" w:rsidRDefault="000E37AC" w:rsidP="00A63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055" w:type="dxa"/>
            <w:tcBorders>
              <w:top w:val="nil"/>
              <w:left w:val="nil"/>
              <w:bottom w:val="doubleWave" w:sz="6" w:space="0" w:color="auto"/>
              <w:right w:val="nil"/>
            </w:tcBorders>
          </w:tcPr>
          <w:p w14:paraId="548F8B9B" w14:textId="77777777" w:rsidR="00A636A6" w:rsidRPr="00685D87" w:rsidRDefault="00A636A6" w:rsidP="00A63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0330000</w:t>
            </w:r>
          </w:p>
        </w:tc>
      </w:tr>
      <w:tr w:rsidR="00A636A6" w:rsidRPr="00685D87" w14:paraId="45719C88" w14:textId="77777777" w:rsidTr="009F6BFC">
        <w:tc>
          <w:tcPr>
            <w:tcW w:w="2054" w:type="dxa"/>
            <w:tcBorders>
              <w:top w:val="doubleWave" w:sz="6" w:space="0" w:color="auto"/>
              <w:left w:val="nil"/>
              <w:bottom w:val="nil"/>
              <w:right w:val="nil"/>
            </w:tcBorders>
          </w:tcPr>
          <w:p w14:paraId="67789374" w14:textId="77777777" w:rsidR="00A636A6" w:rsidRPr="00685D87" w:rsidRDefault="00A636A6" w:rsidP="00A63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="00100E9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G#25</w:t>
            </w:r>
          </w:p>
        </w:tc>
        <w:tc>
          <w:tcPr>
            <w:tcW w:w="2054" w:type="dxa"/>
            <w:tcBorders>
              <w:top w:val="doubleWave" w:sz="6" w:space="0" w:color="auto"/>
              <w:left w:val="nil"/>
              <w:bottom w:val="nil"/>
              <w:right w:val="nil"/>
            </w:tcBorders>
          </w:tcPr>
          <w:p w14:paraId="17BDC440" w14:textId="77777777" w:rsidR="00A636A6" w:rsidRPr="00685D87" w:rsidRDefault="00A636A6" w:rsidP="00A63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015000</w:t>
            </w:r>
          </w:p>
        </w:tc>
        <w:tc>
          <w:tcPr>
            <w:tcW w:w="2054" w:type="dxa"/>
            <w:tcBorders>
              <w:top w:val="doubleWave" w:sz="6" w:space="0" w:color="auto"/>
              <w:left w:val="nil"/>
              <w:bottom w:val="nil"/>
              <w:right w:val="nil"/>
            </w:tcBorders>
          </w:tcPr>
          <w:p w14:paraId="661E8F6F" w14:textId="42F9E633" w:rsidR="00A636A6" w:rsidRPr="00685D87" w:rsidRDefault="000E37AC" w:rsidP="00A63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055" w:type="dxa"/>
            <w:tcBorders>
              <w:top w:val="doubleWave" w:sz="6" w:space="0" w:color="auto"/>
              <w:left w:val="nil"/>
              <w:bottom w:val="nil"/>
              <w:right w:val="nil"/>
            </w:tcBorders>
          </w:tcPr>
          <w:p w14:paraId="3D717A67" w14:textId="77777777" w:rsidR="00A636A6" w:rsidRPr="00685D87" w:rsidRDefault="00A636A6" w:rsidP="00A63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1225714</w:t>
            </w:r>
          </w:p>
        </w:tc>
      </w:tr>
      <w:tr w:rsidR="00A636A6" w:rsidRPr="00685D87" w14:paraId="2D339A84" w14:textId="77777777" w:rsidTr="00F14ADF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328EE273" w14:textId="77777777" w:rsidR="00A636A6" w:rsidRPr="00685D87" w:rsidRDefault="00A636A6" w:rsidP="00A63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00E9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G#2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E9235D6" w14:textId="77777777" w:rsidR="00A636A6" w:rsidRPr="00685D87" w:rsidRDefault="00A636A6" w:rsidP="00A63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019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3A282756" w14:textId="08010208" w:rsidR="00A636A6" w:rsidRPr="00685D87" w:rsidRDefault="000E37AC" w:rsidP="00A63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3179EADB" w14:textId="77777777" w:rsidR="00A636A6" w:rsidRPr="00685D87" w:rsidRDefault="00A636A6" w:rsidP="00A63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1225714</w:t>
            </w:r>
          </w:p>
        </w:tc>
      </w:tr>
      <w:tr w:rsidR="00A636A6" w:rsidRPr="00685D87" w14:paraId="26348803" w14:textId="77777777" w:rsidTr="00F14ADF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FBB9451" w14:textId="77777777" w:rsidR="00A636A6" w:rsidRPr="00685D87" w:rsidRDefault="00A636A6" w:rsidP="00A63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="00100E9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G#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A35C383" w14:textId="77777777" w:rsidR="00A636A6" w:rsidRPr="00685D87" w:rsidRDefault="00A636A6" w:rsidP="00A63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025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B9A5B80" w14:textId="29B795AB" w:rsidR="00A636A6" w:rsidRPr="00685D87" w:rsidRDefault="000E37AC" w:rsidP="00A63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3BB4E7FC" w14:textId="77777777" w:rsidR="00A636A6" w:rsidRPr="00685D87" w:rsidRDefault="00A636A6" w:rsidP="00A63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1225714</w:t>
            </w:r>
          </w:p>
        </w:tc>
      </w:tr>
      <w:tr w:rsidR="004701C6" w:rsidRPr="00685D87" w14:paraId="3C719E20" w14:textId="77777777" w:rsidTr="00F14ADF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852B048" w14:textId="77777777" w:rsidR="004701C6" w:rsidRPr="00685D87" w:rsidRDefault="004701C6" w:rsidP="004701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="00100E9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G#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741A827" w14:textId="77777777" w:rsidR="004701C6" w:rsidRPr="00685D87" w:rsidRDefault="004701C6" w:rsidP="004701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026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CDCAC86" w14:textId="02F593C5" w:rsidR="004701C6" w:rsidRPr="00685D87" w:rsidRDefault="000E37AC" w:rsidP="004701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58D347AD" w14:textId="77777777" w:rsidR="004701C6" w:rsidRPr="00685D87" w:rsidRDefault="004701C6" w:rsidP="004701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1225714</w:t>
            </w:r>
          </w:p>
        </w:tc>
      </w:tr>
      <w:tr w:rsidR="00A50AE5" w:rsidRPr="00685D87" w14:paraId="4FB2E14D" w14:textId="77777777" w:rsidTr="009F6BFC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6DCC0924" w14:textId="77777777" w:rsidR="00A50AE5" w:rsidRPr="00685D87" w:rsidRDefault="00A50AE5" w:rsidP="00A50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00E9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G#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78789E9" w14:textId="77777777" w:rsidR="00A50AE5" w:rsidRPr="00685D87" w:rsidRDefault="00A50AE5" w:rsidP="00A50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037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35C295C6" w14:textId="2232AD75" w:rsidR="00A50AE5" w:rsidRPr="00685D87" w:rsidRDefault="000E37AC" w:rsidP="00A50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4F89683" w14:textId="77777777" w:rsidR="00A50AE5" w:rsidRPr="00685D87" w:rsidRDefault="00A50AE5" w:rsidP="00A50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1526250</w:t>
            </w:r>
          </w:p>
        </w:tc>
      </w:tr>
      <w:tr w:rsidR="00A50AE5" w:rsidRPr="00685D87" w14:paraId="7B5D7FF7" w14:textId="77777777" w:rsidTr="009F6BFC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C7A2C47" w14:textId="77777777" w:rsidR="00A50AE5" w:rsidRPr="00685D87" w:rsidRDefault="00A50AE5" w:rsidP="00A50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00E9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G#1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6016973" w14:textId="77777777" w:rsidR="00A50AE5" w:rsidRPr="00685D87" w:rsidRDefault="00A50AE5" w:rsidP="00A50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042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F372975" w14:textId="0D352086" w:rsidR="00A50AE5" w:rsidRPr="00685D87" w:rsidRDefault="000E37AC" w:rsidP="00A50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23E4EB0" w14:textId="77777777" w:rsidR="00A50AE5" w:rsidRPr="00685D87" w:rsidRDefault="00A50AE5" w:rsidP="00A50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1540000</w:t>
            </w:r>
          </w:p>
        </w:tc>
      </w:tr>
      <w:tr w:rsidR="00A50AE5" w:rsidRPr="00685D87" w14:paraId="5FD55F41" w14:textId="77777777" w:rsidTr="009F6BFC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D031241" w14:textId="77777777" w:rsidR="00A50AE5" w:rsidRPr="00685D87" w:rsidRDefault="00A50AE5" w:rsidP="00A50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00E9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G#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9E01445" w14:textId="77777777" w:rsidR="00A50AE5" w:rsidRPr="00685D87" w:rsidRDefault="00A50AE5" w:rsidP="00A50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067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4764792" w14:textId="4A2D75F1" w:rsidR="00A50AE5" w:rsidRPr="00685D87" w:rsidRDefault="000E37AC" w:rsidP="00A50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78A4A831" w14:textId="77777777" w:rsidR="00A50AE5" w:rsidRPr="00685D87" w:rsidRDefault="00A50AE5" w:rsidP="00A50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2205789</w:t>
            </w:r>
          </w:p>
        </w:tc>
      </w:tr>
      <w:tr w:rsidR="00A50AE5" w:rsidRPr="00685D87" w14:paraId="7CB9AC1A" w14:textId="77777777" w:rsidTr="00F14ADF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7B41968" w14:textId="77777777" w:rsidR="00A50AE5" w:rsidRPr="00685D87" w:rsidRDefault="00A50AE5" w:rsidP="00A50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00E9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G#2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33F679F" w14:textId="77777777" w:rsidR="00A50AE5" w:rsidRPr="00685D87" w:rsidRDefault="00A50AE5" w:rsidP="00A50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089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62772B7B" w14:textId="59D4F829" w:rsidR="00A50AE5" w:rsidRPr="00685D87" w:rsidRDefault="000E37AC" w:rsidP="00A50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0CBFD1B" w14:textId="77777777" w:rsidR="00A50AE5" w:rsidRPr="00685D87" w:rsidRDefault="00A50AE5" w:rsidP="00A50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2205789</w:t>
            </w:r>
          </w:p>
        </w:tc>
      </w:tr>
      <w:tr w:rsidR="00A50AE5" w:rsidRPr="00685D87" w14:paraId="75626AE8" w14:textId="77777777" w:rsidTr="00F14ADF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A0C6398" w14:textId="77777777" w:rsidR="00A50AE5" w:rsidRPr="00685D87" w:rsidRDefault="00A50AE5" w:rsidP="00A50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="00100E9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G#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855ABB0" w14:textId="77777777" w:rsidR="00A50AE5" w:rsidRPr="00685D87" w:rsidRDefault="00A50AE5" w:rsidP="00A50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092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9A86751" w14:textId="10E93B41" w:rsidR="00A50AE5" w:rsidRPr="00685D87" w:rsidRDefault="000E37AC" w:rsidP="00A50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C9042E0" w14:textId="77777777" w:rsidR="00A50AE5" w:rsidRPr="00685D87" w:rsidRDefault="00A50AE5" w:rsidP="00A50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2205789</w:t>
            </w:r>
          </w:p>
        </w:tc>
      </w:tr>
      <w:tr w:rsidR="00A50AE5" w:rsidRPr="00685D87" w14:paraId="1678D121" w14:textId="77777777" w:rsidTr="00F14ADF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5BAC36E6" w14:textId="77777777" w:rsidR="00A50AE5" w:rsidRPr="00685D87" w:rsidRDefault="001249FB" w:rsidP="00A50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="00100E9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G#</w:t>
            </w:r>
            <w:r w:rsidR="00A50AE5" w:rsidRPr="00685D8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8C2EFB1" w14:textId="77777777" w:rsidR="00A50AE5" w:rsidRPr="00685D87" w:rsidRDefault="00A50AE5" w:rsidP="00A50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092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697246D8" w14:textId="4294D092" w:rsidR="00A50AE5" w:rsidRPr="00685D87" w:rsidRDefault="000E37AC" w:rsidP="00A50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014BBE3" w14:textId="77777777" w:rsidR="00A50AE5" w:rsidRPr="00685D87" w:rsidRDefault="00A50AE5" w:rsidP="00A50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2205789</w:t>
            </w:r>
          </w:p>
        </w:tc>
      </w:tr>
      <w:tr w:rsidR="001249FB" w:rsidRPr="00685D87" w14:paraId="275AA272" w14:textId="77777777" w:rsidTr="00F14ADF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33FB946A" w14:textId="77777777" w:rsidR="001249FB" w:rsidRPr="00685D87" w:rsidRDefault="001249FB" w:rsidP="00124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="00100E9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G#1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55796D8A" w14:textId="77777777" w:rsidR="001249FB" w:rsidRPr="00685D87" w:rsidRDefault="001249FB" w:rsidP="00124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097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E6C2877" w14:textId="75283061" w:rsidR="001249FB" w:rsidRPr="00685D87" w:rsidRDefault="000E37AC" w:rsidP="00124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6593533" w14:textId="77777777" w:rsidR="001249FB" w:rsidRPr="00685D87" w:rsidRDefault="001249FB" w:rsidP="00124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2205789</w:t>
            </w:r>
          </w:p>
        </w:tc>
      </w:tr>
      <w:tr w:rsidR="001249FB" w:rsidRPr="00685D87" w14:paraId="369B4525" w14:textId="77777777" w:rsidTr="00F14ADF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5B16BCBD" w14:textId="77777777" w:rsidR="001249FB" w:rsidRPr="00685D87" w:rsidRDefault="001249FB" w:rsidP="00124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="00100E9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G#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25389E3" w14:textId="77777777" w:rsidR="001249FB" w:rsidRPr="00685D87" w:rsidRDefault="001249FB" w:rsidP="00124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108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9DD7A2B" w14:textId="7FC8F485" w:rsidR="001249FB" w:rsidRPr="00685D87" w:rsidRDefault="000E37AC" w:rsidP="00124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30A4A002" w14:textId="77777777" w:rsidR="001249FB" w:rsidRPr="00685D87" w:rsidRDefault="001249FB" w:rsidP="001249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2205789</w:t>
            </w:r>
          </w:p>
        </w:tc>
      </w:tr>
      <w:tr w:rsidR="005122A3" w:rsidRPr="00685D87" w14:paraId="3772A1F4" w14:textId="77777777" w:rsidTr="00F14ADF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DB85CCD" w14:textId="77777777" w:rsidR="005122A3" w:rsidRPr="00685D87" w:rsidRDefault="005122A3" w:rsidP="00512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="00100E9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G#1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4CD25CD" w14:textId="77777777" w:rsidR="005122A3" w:rsidRPr="00685D87" w:rsidRDefault="005122A3" w:rsidP="00512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113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6D2FF0BA" w14:textId="153FF6B0" w:rsidR="005122A3" w:rsidRPr="00685D87" w:rsidRDefault="000E37AC" w:rsidP="00512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33305CE" w14:textId="77777777" w:rsidR="005122A3" w:rsidRPr="00685D87" w:rsidRDefault="005122A3" w:rsidP="00512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2205789</w:t>
            </w:r>
          </w:p>
        </w:tc>
      </w:tr>
      <w:tr w:rsidR="005122A3" w:rsidRPr="00685D87" w14:paraId="718323D9" w14:textId="77777777" w:rsidTr="00F14ADF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3BBD99E" w14:textId="77777777" w:rsidR="005122A3" w:rsidRPr="00685D87" w:rsidRDefault="005122A3" w:rsidP="00512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="00100E9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G#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8986349" w14:textId="77777777" w:rsidR="005122A3" w:rsidRPr="00685D87" w:rsidRDefault="005122A3" w:rsidP="00512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125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92595AD" w14:textId="35A67050" w:rsidR="005122A3" w:rsidRPr="00685D87" w:rsidRDefault="000E37AC" w:rsidP="00512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21EBE37E" w14:textId="77777777" w:rsidR="005122A3" w:rsidRPr="00685D87" w:rsidRDefault="005122A3" w:rsidP="005122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2205789</w:t>
            </w:r>
          </w:p>
        </w:tc>
      </w:tr>
      <w:tr w:rsidR="00F25CB5" w:rsidRPr="00685D87" w14:paraId="5D4DEFFC" w14:textId="77777777" w:rsidTr="00F14ADF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F033C2F" w14:textId="77777777" w:rsidR="00F25CB5" w:rsidRPr="00685D87" w:rsidRDefault="00F25CB5" w:rsidP="00F25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00E9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G#1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A28B6C2" w14:textId="77777777" w:rsidR="00F25CB5" w:rsidRPr="00685D87" w:rsidRDefault="00F25CB5" w:rsidP="00F25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126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6F80898" w14:textId="30CA9AF3" w:rsidR="00F25CB5" w:rsidRPr="00685D87" w:rsidRDefault="000E37AC" w:rsidP="00F25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446E7A12" w14:textId="77777777" w:rsidR="00F25CB5" w:rsidRPr="00685D87" w:rsidRDefault="00F25CB5" w:rsidP="00F25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2205789</w:t>
            </w:r>
          </w:p>
        </w:tc>
      </w:tr>
      <w:tr w:rsidR="001E1737" w:rsidRPr="00685D87" w14:paraId="68644810" w14:textId="77777777" w:rsidTr="00F14ADF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5D8DF404" w14:textId="77777777" w:rsidR="001E1737" w:rsidRPr="00685D87" w:rsidRDefault="001E1737" w:rsidP="001E17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="00100E9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G#1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9D7174B" w14:textId="77777777" w:rsidR="001E1737" w:rsidRPr="00685D87" w:rsidRDefault="001E1737" w:rsidP="001E17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135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3BA569EB" w14:textId="11393816" w:rsidR="001E1737" w:rsidRPr="00685D87" w:rsidRDefault="000E37AC" w:rsidP="001E17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53DD35C2" w14:textId="77777777" w:rsidR="001E1737" w:rsidRPr="00685D87" w:rsidRDefault="001E1737" w:rsidP="001E17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2227500</w:t>
            </w:r>
          </w:p>
        </w:tc>
      </w:tr>
      <w:tr w:rsidR="00284150" w:rsidRPr="00685D87" w14:paraId="680D9276" w14:textId="77777777" w:rsidTr="00F14ADF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6A2D7FED" w14:textId="77777777" w:rsidR="00284150" w:rsidRPr="00685D87" w:rsidRDefault="00284150" w:rsidP="002841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00E9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G#1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6E919970" w14:textId="77777777" w:rsidR="00284150" w:rsidRPr="00685D87" w:rsidRDefault="00284150" w:rsidP="002841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179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62B83E91" w14:textId="5EC22919" w:rsidR="00284150" w:rsidRPr="00685D87" w:rsidRDefault="000E37AC" w:rsidP="002841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51453BA2" w14:textId="77777777" w:rsidR="00284150" w:rsidRPr="00685D87" w:rsidRDefault="00284150" w:rsidP="002841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2812857</w:t>
            </w:r>
          </w:p>
        </w:tc>
      </w:tr>
      <w:tr w:rsidR="00284150" w:rsidRPr="00685D87" w14:paraId="16127731" w14:textId="77777777" w:rsidTr="00F14ADF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6BB8A62F" w14:textId="77777777" w:rsidR="00284150" w:rsidRPr="00685D87" w:rsidRDefault="00284150" w:rsidP="002841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="00100E9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G#1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5CC59CE" w14:textId="77777777" w:rsidR="00284150" w:rsidRPr="00685D87" w:rsidRDefault="00284150" w:rsidP="002841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214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B9DE9B6" w14:textId="3D1131D0" w:rsidR="00284150" w:rsidRPr="00685D87" w:rsidRDefault="000E37AC" w:rsidP="002841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41BB598" w14:textId="77777777" w:rsidR="00284150" w:rsidRPr="00685D87" w:rsidRDefault="00284150" w:rsidP="002841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3185217</w:t>
            </w:r>
          </w:p>
        </w:tc>
      </w:tr>
      <w:tr w:rsidR="00192FD1" w:rsidRPr="00685D87" w14:paraId="023B7483" w14:textId="77777777" w:rsidTr="00F14ADF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5D7346A6" w14:textId="77777777" w:rsidR="00192FD1" w:rsidRPr="00685D87" w:rsidRDefault="00192FD1" w:rsidP="00192F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="00100E9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G#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A6A42D2" w14:textId="77777777" w:rsidR="00192FD1" w:rsidRPr="00685D87" w:rsidRDefault="00192FD1" w:rsidP="00192F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222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9923713" w14:textId="32B30B8D" w:rsidR="00192FD1" w:rsidRPr="00685D87" w:rsidRDefault="000E37AC" w:rsidP="00192F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957A401" w14:textId="77777777" w:rsidR="00192FD1" w:rsidRPr="00685D87" w:rsidRDefault="00192FD1" w:rsidP="00192F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3185217</w:t>
            </w:r>
          </w:p>
        </w:tc>
      </w:tr>
      <w:tr w:rsidR="004A2DA2" w:rsidRPr="00685D87" w14:paraId="3C2AC828" w14:textId="77777777" w:rsidTr="00F14ADF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3DF17745" w14:textId="77777777" w:rsidR="004A2DA2" w:rsidRPr="00685D87" w:rsidRDefault="004A2DA2" w:rsidP="004A2D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="00100E9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G#2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37955F3" w14:textId="77777777" w:rsidR="004A2DA2" w:rsidRPr="00685D87" w:rsidRDefault="004A2DA2" w:rsidP="004A2D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237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0E351DA" w14:textId="34142CB8" w:rsidR="004A2DA2" w:rsidRPr="00685D87" w:rsidRDefault="000E37AC" w:rsidP="004A2D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7BC7D45C" w14:textId="77777777" w:rsidR="004A2DA2" w:rsidRPr="00685D87" w:rsidRDefault="004A2DA2" w:rsidP="004A2D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3194400</w:t>
            </w:r>
          </w:p>
        </w:tc>
      </w:tr>
      <w:tr w:rsidR="00BC3F75" w:rsidRPr="00685D87" w14:paraId="4AD66CB2" w14:textId="77777777" w:rsidTr="00F14ADF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504D6E63" w14:textId="77777777" w:rsidR="00BC3F75" w:rsidRPr="00685D87" w:rsidRDefault="00BC3F75" w:rsidP="00BC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="00100E9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G#1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590AD39" w14:textId="77777777" w:rsidR="00BC3F75" w:rsidRPr="00685D87" w:rsidRDefault="00BC3F75" w:rsidP="00BC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242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5A5234B4" w14:textId="1350C8D9" w:rsidR="00BC3F75" w:rsidRPr="00685D87" w:rsidRDefault="000E37AC" w:rsidP="00BC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EBCC4CB" w14:textId="77777777" w:rsidR="00BC3F75" w:rsidRPr="00685D87" w:rsidRDefault="00BC3F75" w:rsidP="00BC3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3194400</w:t>
            </w:r>
          </w:p>
        </w:tc>
      </w:tr>
      <w:tr w:rsidR="00FE491D" w:rsidRPr="00685D87" w14:paraId="3C73B8F7" w14:textId="77777777" w:rsidTr="00F14ADF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F14D769" w14:textId="77777777" w:rsidR="00FE491D" w:rsidRPr="00685D87" w:rsidRDefault="00FE491D" w:rsidP="00FE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i/>
                <w:sz w:val="18"/>
                <w:szCs w:val="18"/>
              </w:rPr>
              <w:t>TLR6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="00100E9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G#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D989C73" w14:textId="77777777" w:rsidR="00FE491D" w:rsidRPr="00685D87" w:rsidRDefault="00FE491D" w:rsidP="00FE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308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62B6E8A7" w14:textId="3680AD28" w:rsidR="00FE491D" w:rsidRPr="00685D87" w:rsidRDefault="000E37AC" w:rsidP="00FE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E0838B2" w14:textId="77777777" w:rsidR="00FE491D" w:rsidRPr="00685D87" w:rsidRDefault="00FE491D" w:rsidP="00FE49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3909231</w:t>
            </w:r>
          </w:p>
        </w:tc>
      </w:tr>
      <w:tr w:rsidR="00217803" w:rsidRPr="00685D87" w14:paraId="3894BE4E" w14:textId="77777777" w:rsidTr="00F14ADF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3E8BAD54" w14:textId="77777777" w:rsidR="00217803" w:rsidRPr="00685D87" w:rsidRDefault="00217803" w:rsidP="002178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="00100E9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G#2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F8541F1" w14:textId="77777777" w:rsidR="00217803" w:rsidRPr="00685D87" w:rsidRDefault="00217803" w:rsidP="002178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378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63F668A" w14:textId="1A8DBDA5" w:rsidR="00217803" w:rsidRPr="00685D87" w:rsidRDefault="000E37AC" w:rsidP="002178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494D6126" w14:textId="77777777" w:rsidR="00217803" w:rsidRPr="00685D87" w:rsidRDefault="00217803" w:rsidP="002178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4620000</w:t>
            </w:r>
          </w:p>
        </w:tc>
      </w:tr>
      <w:tr w:rsidR="00AA43A8" w:rsidRPr="00685D87" w14:paraId="4078D0AC" w14:textId="77777777" w:rsidTr="00F14ADF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3D558576" w14:textId="77777777" w:rsidR="00AA43A8" w:rsidRPr="00685D87" w:rsidRDefault="00AA43A8" w:rsidP="00AA43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="00100E9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G#2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4EDD284" w14:textId="77777777" w:rsidR="00AA43A8" w:rsidRPr="00685D87" w:rsidRDefault="00AA43A8" w:rsidP="00AA43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427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2B1D2D8" w14:textId="06E1021C" w:rsidR="00AA43A8" w:rsidRPr="00685D87" w:rsidRDefault="000E37AC" w:rsidP="00AA43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7AF2677B" w14:textId="77777777" w:rsidR="00AA43A8" w:rsidRPr="00685D87" w:rsidRDefault="00AA43A8" w:rsidP="00AA43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5032500</w:t>
            </w:r>
          </w:p>
        </w:tc>
      </w:tr>
      <w:tr w:rsidR="00AA43A8" w:rsidRPr="00685D87" w14:paraId="15782C1A" w14:textId="77777777" w:rsidTr="00F14ADF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5EA321E" w14:textId="77777777" w:rsidR="00AA43A8" w:rsidRPr="00685D87" w:rsidRDefault="00AA43A8" w:rsidP="00AA43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="00100E9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G#2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3491AEB9" w14:textId="77777777" w:rsidR="00AA43A8" w:rsidRPr="00685D87" w:rsidRDefault="00AA43A8" w:rsidP="00AA43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515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53E8B291" w14:textId="7409E4E1" w:rsidR="00AA43A8" w:rsidRPr="00685D87" w:rsidRDefault="000E37AC" w:rsidP="00AA43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211749D5" w14:textId="77777777" w:rsidR="00AA43A8" w:rsidRPr="00685D87" w:rsidRDefault="00AA43A8" w:rsidP="00AA43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5860345</w:t>
            </w:r>
          </w:p>
        </w:tc>
      </w:tr>
      <w:tr w:rsidR="00AA43A8" w:rsidRPr="00685D87" w14:paraId="0DB4BA76" w14:textId="77777777" w:rsidTr="00F14ADF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3E408C01" w14:textId="77777777" w:rsidR="00AA43A8" w:rsidRPr="00685D87" w:rsidRDefault="00AA43A8" w:rsidP="00AA43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00E9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G#1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D47E2CC" w14:textId="77777777" w:rsidR="00AA43A8" w:rsidRPr="00685D87" w:rsidRDefault="00AA43A8" w:rsidP="00AA43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534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59D47D2E" w14:textId="70938C70" w:rsidR="00AA43A8" w:rsidRPr="00685D87" w:rsidRDefault="000E37AC" w:rsidP="00AA43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47D33C15" w14:textId="77777777" w:rsidR="00AA43A8" w:rsidRPr="00685D87" w:rsidRDefault="00AA43A8" w:rsidP="00AA43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5874000</w:t>
            </w:r>
          </w:p>
        </w:tc>
      </w:tr>
      <w:tr w:rsidR="00B61AF0" w:rsidRPr="00685D87" w14:paraId="640DFF35" w14:textId="77777777" w:rsidTr="00F14ADF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6962099F" w14:textId="77777777" w:rsidR="00B61AF0" w:rsidRPr="00685D87" w:rsidRDefault="00B61AF0" w:rsidP="00B61A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="00100E9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G#2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11800E9" w14:textId="77777777" w:rsidR="00B61AF0" w:rsidRPr="00685D87" w:rsidRDefault="00B61AF0" w:rsidP="00B61A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580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0E7D6EB" w14:textId="264D3782" w:rsidR="00B61AF0" w:rsidRPr="00685D87" w:rsidRDefault="000E37AC" w:rsidP="00B61A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92CBAFB" w14:textId="77777777" w:rsidR="00B61AF0" w:rsidRPr="00685D87" w:rsidRDefault="00B61AF0" w:rsidP="00B61A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6174194</w:t>
            </w:r>
          </w:p>
        </w:tc>
      </w:tr>
      <w:tr w:rsidR="0042702B" w:rsidRPr="00685D87" w14:paraId="68BA7AD0" w14:textId="77777777" w:rsidTr="00F14ADF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8046DCC" w14:textId="77777777" w:rsidR="0042702B" w:rsidRPr="00685D87" w:rsidRDefault="0042702B" w:rsidP="0042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="00100E9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G#2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CF4E0E9" w14:textId="77777777" w:rsidR="0042702B" w:rsidRPr="00685D87" w:rsidRDefault="0042702B" w:rsidP="0042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605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9650E28" w14:textId="5A29CD16" w:rsidR="0042702B" w:rsidRPr="00685D87" w:rsidRDefault="000E37AC" w:rsidP="0042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44DCE142" w14:textId="77777777" w:rsidR="0042702B" w:rsidRPr="00685D87" w:rsidRDefault="0042702B" w:rsidP="0042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6239062</w:t>
            </w:r>
          </w:p>
        </w:tc>
      </w:tr>
      <w:tr w:rsidR="0042702B" w:rsidRPr="00685D87" w14:paraId="4F3F247E" w14:textId="77777777" w:rsidTr="00F14ADF">
        <w:tc>
          <w:tcPr>
            <w:tcW w:w="2054" w:type="dxa"/>
            <w:tcBorders>
              <w:top w:val="nil"/>
              <w:left w:val="nil"/>
              <w:right w:val="nil"/>
            </w:tcBorders>
          </w:tcPr>
          <w:p w14:paraId="55067599" w14:textId="77777777" w:rsidR="0042702B" w:rsidRPr="00685D87" w:rsidRDefault="0042702B" w:rsidP="0042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="00100E9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G#4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</w:tcPr>
          <w:p w14:paraId="73DA47F8" w14:textId="77777777" w:rsidR="0042702B" w:rsidRPr="00685D87" w:rsidRDefault="0042702B" w:rsidP="0042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790000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</w:tcPr>
          <w:p w14:paraId="1807E9AF" w14:textId="72AFC0A6" w:rsidR="0042702B" w:rsidRPr="00685D87" w:rsidRDefault="000E37AC" w:rsidP="0042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</w:tcPr>
          <w:p w14:paraId="029CAA55" w14:textId="77777777" w:rsidR="0042702B" w:rsidRPr="00685D87" w:rsidRDefault="0042702B" w:rsidP="0042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5D87">
              <w:rPr>
                <w:rFonts w:ascii="Times New Roman" w:hAnsi="Times New Roman" w:cs="Times New Roman"/>
                <w:sz w:val="18"/>
                <w:szCs w:val="18"/>
              </w:rPr>
              <w:t>0.7900000</w:t>
            </w:r>
          </w:p>
        </w:tc>
      </w:tr>
    </w:tbl>
    <w:p w14:paraId="4467D6A8" w14:textId="77777777" w:rsidR="004B1434" w:rsidRDefault="004B1434"/>
    <w:p w14:paraId="5EA2D68D" w14:textId="77777777" w:rsidR="004B1434" w:rsidRDefault="004B1434"/>
    <w:sectPr w:rsidR="004B143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1EF04A" w14:textId="77777777" w:rsidR="00C50FF2" w:rsidRDefault="00C50FF2" w:rsidP="00DA7AC4">
      <w:r>
        <w:separator/>
      </w:r>
    </w:p>
  </w:endnote>
  <w:endnote w:type="continuationSeparator" w:id="0">
    <w:p w14:paraId="05A4577C" w14:textId="77777777" w:rsidR="00C50FF2" w:rsidRDefault="00C50FF2" w:rsidP="00DA7A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74D30F" w14:textId="77777777" w:rsidR="00C50FF2" w:rsidRDefault="00C50FF2" w:rsidP="00DA7AC4">
      <w:r>
        <w:separator/>
      </w:r>
    </w:p>
  </w:footnote>
  <w:footnote w:type="continuationSeparator" w:id="0">
    <w:p w14:paraId="622E3EF7" w14:textId="77777777" w:rsidR="00C50FF2" w:rsidRDefault="00C50FF2" w:rsidP="00DA7A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434"/>
    <w:rsid w:val="00022170"/>
    <w:rsid w:val="00042336"/>
    <w:rsid w:val="00067CF6"/>
    <w:rsid w:val="000926F5"/>
    <w:rsid w:val="00093AF9"/>
    <w:rsid w:val="000E18CE"/>
    <w:rsid w:val="000E2E24"/>
    <w:rsid w:val="000E37AC"/>
    <w:rsid w:val="000F4703"/>
    <w:rsid w:val="00100E9B"/>
    <w:rsid w:val="00102E38"/>
    <w:rsid w:val="00104E5B"/>
    <w:rsid w:val="00107C5D"/>
    <w:rsid w:val="001249FB"/>
    <w:rsid w:val="00144024"/>
    <w:rsid w:val="001571A5"/>
    <w:rsid w:val="00192FD1"/>
    <w:rsid w:val="001E1737"/>
    <w:rsid w:val="00215FF3"/>
    <w:rsid w:val="00217803"/>
    <w:rsid w:val="00280798"/>
    <w:rsid w:val="00284150"/>
    <w:rsid w:val="002872A1"/>
    <w:rsid w:val="00294188"/>
    <w:rsid w:val="002B6F85"/>
    <w:rsid w:val="002B780E"/>
    <w:rsid w:val="00301F1C"/>
    <w:rsid w:val="00326938"/>
    <w:rsid w:val="003615C5"/>
    <w:rsid w:val="003631BF"/>
    <w:rsid w:val="00374B2F"/>
    <w:rsid w:val="003942C4"/>
    <w:rsid w:val="003E5D15"/>
    <w:rsid w:val="00420563"/>
    <w:rsid w:val="0042702B"/>
    <w:rsid w:val="004701C6"/>
    <w:rsid w:val="004A2DA2"/>
    <w:rsid w:val="004B1434"/>
    <w:rsid w:val="004E24E3"/>
    <w:rsid w:val="005122A3"/>
    <w:rsid w:val="005625B3"/>
    <w:rsid w:val="005636C8"/>
    <w:rsid w:val="0059589B"/>
    <w:rsid w:val="005A2509"/>
    <w:rsid w:val="005B7D5D"/>
    <w:rsid w:val="005C05C4"/>
    <w:rsid w:val="006068B2"/>
    <w:rsid w:val="00607D56"/>
    <w:rsid w:val="006227C0"/>
    <w:rsid w:val="006234DD"/>
    <w:rsid w:val="00685D87"/>
    <w:rsid w:val="006C1FA5"/>
    <w:rsid w:val="00755EC5"/>
    <w:rsid w:val="00780901"/>
    <w:rsid w:val="00795E63"/>
    <w:rsid w:val="00831E66"/>
    <w:rsid w:val="0085155E"/>
    <w:rsid w:val="00894C34"/>
    <w:rsid w:val="008F354C"/>
    <w:rsid w:val="00906BE6"/>
    <w:rsid w:val="009640B9"/>
    <w:rsid w:val="00964FA4"/>
    <w:rsid w:val="009810A2"/>
    <w:rsid w:val="00990E4D"/>
    <w:rsid w:val="0099514E"/>
    <w:rsid w:val="009A31FD"/>
    <w:rsid w:val="009E1026"/>
    <w:rsid w:val="009F6BFC"/>
    <w:rsid w:val="00A12BB1"/>
    <w:rsid w:val="00A42ED8"/>
    <w:rsid w:val="00A50AE5"/>
    <w:rsid w:val="00A636A6"/>
    <w:rsid w:val="00AA43A8"/>
    <w:rsid w:val="00AB1C89"/>
    <w:rsid w:val="00AF5D49"/>
    <w:rsid w:val="00B11076"/>
    <w:rsid w:val="00B464D3"/>
    <w:rsid w:val="00B506FB"/>
    <w:rsid w:val="00B61AF0"/>
    <w:rsid w:val="00B910C7"/>
    <w:rsid w:val="00B96EC0"/>
    <w:rsid w:val="00BC3F75"/>
    <w:rsid w:val="00C04419"/>
    <w:rsid w:val="00C50FF2"/>
    <w:rsid w:val="00C76994"/>
    <w:rsid w:val="00CB0C51"/>
    <w:rsid w:val="00CB333E"/>
    <w:rsid w:val="00DA7AC4"/>
    <w:rsid w:val="00DC3474"/>
    <w:rsid w:val="00DC43D0"/>
    <w:rsid w:val="00E267C0"/>
    <w:rsid w:val="00E31252"/>
    <w:rsid w:val="00E77D02"/>
    <w:rsid w:val="00F020AA"/>
    <w:rsid w:val="00F14ADF"/>
    <w:rsid w:val="00F25CB5"/>
    <w:rsid w:val="00F64441"/>
    <w:rsid w:val="00F71546"/>
    <w:rsid w:val="00FE4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6C6144"/>
  <w15:chartTrackingRefBased/>
  <w15:docId w15:val="{C2D3102D-90C6-4705-92CB-B32EA081C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1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910C7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B910C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A7A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A7AC4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A7A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A7AC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2C4423-DA9F-46FC-92CA-3F8E795C5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y Huang</dc:creator>
  <cp:keywords/>
  <dc:description/>
  <cp:lastModifiedBy>Jelly Huang</cp:lastModifiedBy>
  <cp:revision>4</cp:revision>
  <dcterms:created xsi:type="dcterms:W3CDTF">2019-12-22T06:04:00Z</dcterms:created>
  <dcterms:modified xsi:type="dcterms:W3CDTF">2020-01-31T08:27:00Z</dcterms:modified>
</cp:coreProperties>
</file>